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7"/>
        <w:rPr>
          <w:b w:val="0"/>
        </w:rPr>
      </w:pPr>
      <w:r>
        <w:t>Supplementary Material</w:t>
      </w:r>
    </w:p>
    <w:p w14:paraId="2ED3F46B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</w:pPr>
      <w:r>
        <w:rPr>
          <w:rFonts w:hint="eastAsia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Table S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Baseline Characteristics of Subjects Based on NHHR Quartile</w:t>
      </w:r>
    </w:p>
    <w:tbl>
      <w:tblPr>
        <w:tblStyle w:val="4"/>
        <w:tblW w:w="10735" w:type="dxa"/>
        <w:tblInd w:w="-1067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24"/>
        <w:gridCol w:w="1942"/>
        <w:gridCol w:w="1941"/>
        <w:gridCol w:w="1888"/>
        <w:gridCol w:w="1843"/>
        <w:gridCol w:w="797"/>
      </w:tblGrid>
      <w:tr w14:paraId="71EB708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2" w:hRule="atLeast"/>
        </w:trPr>
        <w:tc>
          <w:tcPr>
            <w:tcW w:w="2324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3F95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  <w:t>Variable</w:t>
            </w:r>
          </w:p>
        </w:tc>
        <w:tc>
          <w:tcPr>
            <w:tcW w:w="1942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98B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Q1</w:t>
            </w:r>
          </w:p>
        </w:tc>
        <w:tc>
          <w:tcPr>
            <w:tcW w:w="1941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CF1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Q2</w:t>
            </w:r>
          </w:p>
        </w:tc>
        <w:tc>
          <w:tcPr>
            <w:tcW w:w="1888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AC1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Q3</w:t>
            </w:r>
          </w:p>
        </w:tc>
        <w:tc>
          <w:tcPr>
            <w:tcW w:w="184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A1E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Q4</w:t>
            </w:r>
          </w:p>
        </w:tc>
        <w:tc>
          <w:tcPr>
            <w:tcW w:w="797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2AF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/>
                <w:iCs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 w14:paraId="62E729D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B06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3F9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=290</w:t>
            </w:r>
          </w:p>
        </w:tc>
        <w:tc>
          <w:tcPr>
            <w:tcW w:w="1941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386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=289</w:t>
            </w:r>
          </w:p>
        </w:tc>
        <w:tc>
          <w:tcPr>
            <w:tcW w:w="1888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7C7C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=289</w:t>
            </w:r>
          </w:p>
        </w:tc>
        <w:tc>
          <w:tcPr>
            <w:tcW w:w="184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4AA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=290</w:t>
            </w:r>
          </w:p>
        </w:tc>
        <w:tc>
          <w:tcPr>
            <w:tcW w:w="797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F05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</w:p>
        </w:tc>
      </w:tr>
      <w:tr w14:paraId="061A210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52D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ge(year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032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3.89 ± 9.51</w:t>
            </w:r>
          </w:p>
        </w:tc>
        <w:tc>
          <w:tcPr>
            <w:tcW w:w="1941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D74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0.38 ± 10.91</w:t>
            </w:r>
          </w:p>
        </w:tc>
        <w:tc>
          <w:tcPr>
            <w:tcW w:w="1888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BDC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8.15 ± 10.95</w:t>
            </w:r>
          </w:p>
        </w:tc>
        <w:tc>
          <w:tcPr>
            <w:tcW w:w="184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E6D2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4.74 ± 11.66</w:t>
            </w:r>
          </w:p>
        </w:tc>
        <w:tc>
          <w:tcPr>
            <w:tcW w:w="797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CA4B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4CD84A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62E6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Sex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DAE5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648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191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CFA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D64D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E604D9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A53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EB1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62(55.86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04E0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51(52.2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201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82(62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1CE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6(71.0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F22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0EB2D5D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CF8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4F2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28(44.14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F7F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38(47.7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C5AD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7(37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32E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4(28.9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892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1D7375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BBB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Smoking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8F9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F79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E60A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EB9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9D5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6</w:t>
            </w:r>
          </w:p>
        </w:tc>
      </w:tr>
      <w:tr w14:paraId="1933E8A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0EA6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E88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1(21.0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F44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6(15.9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D2E4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7(23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94F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1(27.9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7415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4FDD6EA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D59B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4A6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9(78.97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CC5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3(84.0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C93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2(76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6465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9(72.0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E18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28A2DDC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429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5DE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A4A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E5B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394B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AB6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17</w:t>
            </w:r>
          </w:p>
        </w:tc>
      </w:tr>
      <w:tr w14:paraId="0D0B9B1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5FE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BBD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79(61.7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67B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71(59.1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AA8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56(53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5F8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44(49.6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A11C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36207CB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60B0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0CD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11(38.2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8BF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18(40.8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4541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33(46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C18E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46(50.3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E70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5F03B6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CC3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EOT2D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3C1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4AE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FC5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663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426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D4AD42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5DB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589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(13.79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584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5(19.0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CC2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7(23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B5C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8(33.7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544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6525F39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809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F66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50(86.2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617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34(80.9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0D9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2(76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1134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2(66.2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7B9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5F12D34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B788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AFL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DE6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F65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ACD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A8A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D3B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5BBC3C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C2D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DBC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3(35.5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B5DB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43(49.4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1CE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77(6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3D5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86(64.1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D3A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5AAFFC3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561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955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87(64.4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A4C2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46(50.5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A1F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12(38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281D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4(35.8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152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1E59C66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5E2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Diabetic kidney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790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969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AA9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E31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B6C3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699</w:t>
            </w:r>
          </w:p>
        </w:tc>
      </w:tr>
      <w:tr w14:paraId="307F635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3A5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1C8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9(27.24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829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2(28.3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BB0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3(25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6FE5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1(24.4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C4F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6C08ABB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E5FE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55D0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1(72.76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500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7(71.63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D172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6(74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A3A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9(75.5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6E1A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3D7F1AA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970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Disease duration(month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75B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20.00 (72.00-192.0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894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20.00 (48.00-169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6D3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6.00 (36.00-168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D22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2.00 (24.00-144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611D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18A3180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E61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F5ED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22 ± 3.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416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94 ± 3.3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F41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5.27 ± 3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CFA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5.76 ± 3.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C26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346AF3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6DB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FINS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IU/m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973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67 (4.41-10.9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9C9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57 (5.33-11.5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DBF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.34 (5.76-12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E44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.72 (6.84-16.3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D97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6A1334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C6E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FCP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μg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3027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2 (1.09-2.36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FBF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2 (1.25-2.7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C9F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1 (1.44-2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CE0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44 (1.76-3.5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2141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72AB6D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9BD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eastAsia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B</w:t>
            </w:r>
            <w:bookmarkStart w:id="0" w:name="_GoBack"/>
            <w:bookmarkEnd w:id="0"/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G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543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22 ± 2.4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D62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73 ± 2.8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E95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99 ± 2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312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.60 ± 3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97C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BFA940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B35B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bA1c(%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FD0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83 ± 1.6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E096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96 ± 1.6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978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.09 ± 1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002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.54 ± 1.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3AE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5E6DD3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1BEE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LT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D8D6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6.30 (13.00-21.6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3FA8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7.70 (13.40-25.1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D59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8.50 (13.50-25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E21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.80 (14.00-28.4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F76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674CA9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8BB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ST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A982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.50 ± 7.1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C15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.31 ± 6.69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98B8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.60 ± 7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531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.11 ± 8.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B0FE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630</w:t>
            </w:r>
          </w:p>
        </w:tc>
      </w:tr>
      <w:tr w14:paraId="2C4883A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B795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LB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E23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.11 ± 3.9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F5B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.25 ± 3.81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180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.09 ± 3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2EE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.68 ± 3.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89DE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27</w:t>
            </w:r>
          </w:p>
        </w:tc>
      </w:tr>
      <w:tr w14:paraId="5366C5A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D6A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GGT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B8D7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8.00 (14.00-25.00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0F7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.00 (15.00-33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B973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.00 (17.00-34.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579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6.00 (19.00-41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DEA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3BC8F8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588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BUN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492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15 ± 1.6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98A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83 ± 1.6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B3A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79 ± 1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D20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79 ± 1.5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B635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18</w:t>
            </w:r>
          </w:p>
        </w:tc>
      </w:tr>
      <w:tr w14:paraId="6DF3D17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084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Cr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μ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61E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7.11 ± 17.3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CEF1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4.19 ± 18.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388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6.26 ± 16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955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7.02 ± 19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DB2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70</w:t>
            </w:r>
          </w:p>
        </w:tc>
      </w:tr>
      <w:tr w14:paraId="68D1608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C97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UA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μ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74A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02.47 ± 81.0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919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05.80 ± 81.44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B20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31.57 ± 83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7C57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53.60 ± 91.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262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2F9ECB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2DF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TG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3A6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7 (0.81-1.44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F6B2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3 (1.08-1.9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A4B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0 (1.32-2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D90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54 (1.77-4.1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63C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B71233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3BFE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TC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738E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91 ± 1.0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94C1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61 ± 0.88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C09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01 ± 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7B4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50 ± 1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684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8AC714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78E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DLC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CD3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3 ± 0.3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505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1 ± 0.2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3CB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4 ± 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26F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02 ± 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FCD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17987F5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4B3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LDLC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640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29 ± 0.7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3D7F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90 ± 0.5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46A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23 ± 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62B5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49 ± 0.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1DA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671650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B581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WBC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ED70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85 ± 1.3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66F5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92 ± 1.4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B917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16 ± 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299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56 ± 1.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BA0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B1FF0E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AC9D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CA5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33 ± 1.0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003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33 ± 1.07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C4C9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48 ± 1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D23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68 ± 1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77D5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82F7C7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FD37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L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770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5 ± 0.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C6C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95 ± 0.60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BAF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04 ± 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1EF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8 ± 0.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8D9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3D6B40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E65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M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75F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6 ± 0.1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F323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5 ± 0.15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555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6 ± 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BE8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8 ± 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AA3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29</w:t>
            </w:r>
          </w:p>
        </w:tc>
      </w:tr>
      <w:tr w14:paraId="6363B03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87E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LT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E7F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88.13 ± 45.8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0A1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5.51 ± 48.0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B19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7.20 ± 49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2DF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8.61 ± 52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D184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358299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24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D8D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UACR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g/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517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.27 (5.22-35.27)</w:t>
            </w:r>
          </w:p>
        </w:tc>
        <w:tc>
          <w:tcPr>
            <w:tcW w:w="1941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6B5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2.68 (6.37-35.76)</w:t>
            </w:r>
          </w:p>
        </w:tc>
        <w:tc>
          <w:tcPr>
            <w:tcW w:w="1888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68E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.14 (5.49-30.52)</w:t>
            </w:r>
          </w:p>
        </w:tc>
        <w:tc>
          <w:tcPr>
            <w:tcW w:w="184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6381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1.51 (5.77-28.52)</w:t>
            </w:r>
          </w:p>
        </w:tc>
        <w:tc>
          <w:tcPr>
            <w:tcW w:w="797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BC11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46</w:t>
            </w:r>
          </w:p>
        </w:tc>
      </w:tr>
    </w:tbl>
    <w:p w14:paraId="43925CB5"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BMI, body mass index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FINS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asting insuli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FCP, </w:t>
      </w:r>
      <w:r>
        <w:rPr>
          <w:rFonts w:hint="default" w:ascii="Times New Roman" w:hAnsi="Times New Roman" w:cs="Times New Roman"/>
          <w:sz w:val="24"/>
          <w:szCs w:val="24"/>
        </w:rPr>
        <w:t>fasting C-pept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FBG, </w:t>
      </w:r>
      <w:r>
        <w:rPr>
          <w:rFonts w:hint="default" w:ascii="Times New Roman" w:hAnsi="Times New Roman" w:cs="Times New Roman"/>
          <w:sz w:val="24"/>
          <w:szCs w:val="24"/>
        </w:rPr>
        <w:t>fasting blood gluco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bA1c, Hemoglobin A1c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ALT, alanine transaminase; AST, aspartate transaminas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ALB, </w:t>
      </w:r>
      <w:r>
        <w:rPr>
          <w:rFonts w:hint="default" w:ascii="Times New Roman" w:hAnsi="Times New Roman" w:cs="Times New Roman"/>
          <w:sz w:val="24"/>
          <w:szCs w:val="24"/>
        </w:rPr>
        <w:t>album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GGT, gamma-glutamyl transferas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; BUN, b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lood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u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rea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itrogen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; Cr, s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erum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reatinine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; UA, s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erum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u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ric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cid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TG, triglycerid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TC, total cholesterol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D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-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, high density lipoprotein cholesterol; LD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-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, low density lipoprotein cholesterol;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NHHR,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non-high-density lipoprotein cholesterol to high-density lipoprotein cholesterol ratio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WBC, w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hite Blood Cell Differentia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; N, neutrophi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oun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; L, lymphocyte count; M, monocyte count; PLT, platelet count; UACR, urine albumin-to-creatinine ratio.</w:t>
      </w:r>
    </w:p>
    <w:p w14:paraId="379AEBD7">
      <w:pPr>
        <w:keepNext w:val="0"/>
        <w:keepLines w:val="0"/>
        <w:widowControl/>
        <w:suppressLineNumbers w:val="0"/>
        <w:ind w:left="0" w:firstLine="0"/>
        <w:jc w:val="left"/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</w:rPr>
      </w:pPr>
      <w:r>
        <w:rPr>
          <w:rFonts w:hint="eastAsia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able S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333333"/>
          <w:spacing w:val="0"/>
          <w:sz w:val="24"/>
          <w:szCs w:val="24"/>
        </w:rPr>
        <w:t>Baseline characteristics of early-onset diabetes based on NHHR quartile</w:t>
      </w:r>
    </w:p>
    <w:tbl>
      <w:tblPr>
        <w:tblStyle w:val="4"/>
        <w:tblW w:w="11005" w:type="dxa"/>
        <w:tblInd w:w="-1247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45"/>
        <w:gridCol w:w="1950"/>
        <w:gridCol w:w="1964"/>
        <w:gridCol w:w="1936"/>
        <w:gridCol w:w="1964"/>
        <w:gridCol w:w="846"/>
      </w:tblGrid>
      <w:tr w14:paraId="256EBF9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63A3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  <w:t>Variable</w:t>
            </w:r>
          </w:p>
        </w:tc>
        <w:tc>
          <w:tcPr>
            <w:tcW w:w="1950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4D9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Q1</w:t>
            </w:r>
          </w:p>
          <w:p w14:paraId="6C49C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=40</w:t>
            </w:r>
          </w:p>
        </w:tc>
        <w:tc>
          <w:tcPr>
            <w:tcW w:w="196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3B9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Q2</w:t>
            </w:r>
          </w:p>
          <w:p w14:paraId="10475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=55</w:t>
            </w:r>
          </w:p>
        </w:tc>
        <w:tc>
          <w:tcPr>
            <w:tcW w:w="1936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EE7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Q3</w:t>
            </w:r>
          </w:p>
          <w:p w14:paraId="33059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=67</w:t>
            </w:r>
          </w:p>
        </w:tc>
        <w:tc>
          <w:tcPr>
            <w:tcW w:w="196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FA9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Q4</w:t>
            </w:r>
          </w:p>
          <w:p w14:paraId="79894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=98</w:t>
            </w:r>
          </w:p>
        </w:tc>
        <w:tc>
          <w:tcPr>
            <w:tcW w:w="846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8B7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/>
                <w:iCs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 w14:paraId="2B60AA6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531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ge(years)</w:t>
            </w:r>
          </w:p>
        </w:tc>
        <w:tc>
          <w:tcPr>
            <w:tcW w:w="195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7EB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4.17±10.19</w:t>
            </w:r>
          </w:p>
        </w:tc>
        <w:tc>
          <w:tcPr>
            <w:tcW w:w="1964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221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8.75±12.82</w:t>
            </w:r>
          </w:p>
        </w:tc>
        <w:tc>
          <w:tcPr>
            <w:tcW w:w="1936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F39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8.15±11.01</w:t>
            </w:r>
          </w:p>
        </w:tc>
        <w:tc>
          <w:tcPr>
            <w:tcW w:w="1964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9F4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4.66 ±9.79</w:t>
            </w:r>
          </w:p>
        </w:tc>
        <w:tc>
          <w:tcPr>
            <w:tcW w:w="846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F43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16F3860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380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Sex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FB2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548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DBF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EC9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2C99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207</w:t>
            </w:r>
          </w:p>
        </w:tc>
      </w:tr>
      <w:tr w14:paraId="21117AA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9DE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3B2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2 (80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A77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5 (63.6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99EE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8 (71.6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1AB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6 (77.5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8B0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38FB420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52B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9B39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 (20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95E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 (36.3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AD6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 (28.3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8E4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 (22.4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14F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1D4181F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9CB8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Smoking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4E98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A82C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08F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7D45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67E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846</w:t>
            </w:r>
          </w:p>
        </w:tc>
      </w:tr>
      <w:tr w14:paraId="5372D75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2CB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2FF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1 (27.5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0D1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6 (29.09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2A2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 (32.8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786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6 (26.5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946C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5B2B00E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DA80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6BB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9 (72.5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AF6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9 (70.9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B68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5 (67.1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7BF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2 (73.4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04FC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585793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43E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yperten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BDD9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B09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37A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4B28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082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38</w:t>
            </w:r>
          </w:p>
        </w:tc>
      </w:tr>
      <w:tr w14:paraId="52C43E4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B19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EF9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 (55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32E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6 (47.27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02FE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7 (40.3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F586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1 (41.8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0B91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580C08A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56A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729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8 (45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C12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9 (52.7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878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 (59.7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ED2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7 (58.1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7E06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CFEB73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7741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AFL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6F0A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7759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2B8A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550B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24F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3313DFB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024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53DA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 (25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17F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3 (41.8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C87A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1 (61.19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8C5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2 (63.2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75CB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4F5EA1A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1F9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44A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0 (75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517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2 (58.18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003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6 (38.81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408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6 (36.7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CC3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304FA90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DC53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Diabetic kidney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B5BC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30BE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4BEA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962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986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09</w:t>
            </w:r>
          </w:p>
        </w:tc>
      </w:tr>
      <w:tr w14:paraId="5D6D36B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1076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8CC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2 (30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C49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 (43.64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F80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 (31.3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76D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 (24.4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CC5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2493E56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110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BCB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8 (70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6BEF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1 (56.36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B94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6 (68.66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39E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4 (75.5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A98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 w14:paraId="7B9781D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6A8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Disease duration(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onth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821B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62.00 (96.00-240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C0B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20.00 (36.00-204.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A45E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20.00 (54.00-210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0F1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2.00 (36.00-189.0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B81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15</w:t>
            </w:r>
          </w:p>
        </w:tc>
      </w:tr>
      <w:tr w14:paraId="72C8C4E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EB5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E79A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62±2.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8802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5.55±3.2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7B4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5.81±3.7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C0F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6.34±3.7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C98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63</w:t>
            </w:r>
          </w:p>
        </w:tc>
      </w:tr>
      <w:tr w14:paraId="59A963D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2DE1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FINS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IU/m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8D6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70 (4.13-8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002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06 (4.46-11.33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A8A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.90 (5.82-15.44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E74F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.47 (6.75-16.9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AAA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0E6B7C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D37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FCP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μg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53A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36 (0.81-1.87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ED9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78 (1.09-2.52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21C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96 (1.25-2.7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D51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17 (1.63-3.3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6CB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905AAD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4420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G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33AF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42±1.6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5F38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93±2.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B55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90±2.4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781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9.28±3.3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226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39AEE6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92DB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bA1c(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BE6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7.56±1.4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3062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.20±1.8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86C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.27±1.6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921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8.80±1.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6F0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6305CDB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CAF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LT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D8D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7.65 (14.62-22.05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CA1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7.70 (13.30-25.85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26C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8.90 (13.80-31.3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2F2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2.15 (14.90-32.6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F30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58</w:t>
            </w:r>
          </w:p>
        </w:tc>
      </w:tr>
      <w:tr w14:paraId="31B0E0C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BD4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ST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DA82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.45±6.2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111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9.80±7.4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A85E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.00±7.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AA8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.85±8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7D3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747</w:t>
            </w:r>
          </w:p>
        </w:tc>
      </w:tr>
      <w:tr w14:paraId="5BC64AF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EB6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ALB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g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E01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.27±3.9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D5AB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.18±3.4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573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0.62±3.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BCE6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1.73±3.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8CB3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35</w:t>
            </w:r>
          </w:p>
        </w:tc>
      </w:tr>
      <w:tr w14:paraId="4DF168C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9F2A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GGT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U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662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.50 (15.00-26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8C4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6.00 (14.50-37.00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4E1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4.00 (16.00-33.00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E87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8.50 (18.00-45.7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3B6E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14</w:t>
            </w:r>
          </w:p>
        </w:tc>
      </w:tr>
      <w:tr w14:paraId="5DA4497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C69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BUN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6EA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81±1.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173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88±1.5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0EA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68±1.5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AB6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81±1.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A2DB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07</w:t>
            </w:r>
          </w:p>
        </w:tc>
      </w:tr>
      <w:tr w14:paraId="1D294FB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FF43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Cr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μ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CBC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8.80±16.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CD5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6.95±18.6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833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6.30±18.4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3D29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4.02±17.2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1815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95</w:t>
            </w:r>
          </w:p>
        </w:tc>
      </w:tr>
      <w:tr w14:paraId="326A422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821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UA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μ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C074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21.57±67.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370F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09.80±78.7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E3A2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38.01±86.5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EE00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51.67±77.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009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12</w:t>
            </w:r>
          </w:p>
        </w:tc>
      </w:tr>
      <w:tr w14:paraId="46E2926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5EC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TG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01C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3 (0.90-1.3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D97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45 (1.13-1.71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C51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66 (1.35-2.48)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CCD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59 (1.83-4.4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904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79FBE3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19B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TC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1560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76±1.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DEB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4.40±0.8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1A5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06±0.9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924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35±1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904C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018723B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C55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HDLC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29A8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28±0.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6AA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6±0.2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0C6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15±0.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CE60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99±0.1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367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A0195C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C70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LDLC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mol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84D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28±0.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368E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75±0.5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1BC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27±0.6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64F0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41±0.6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09B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3F860B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DFED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WBC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5E0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5.90±1.6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AB1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03±1.4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F3F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31±1.5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34E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6.55±1.4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785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41</w:t>
            </w:r>
          </w:p>
        </w:tc>
      </w:tr>
      <w:tr w14:paraId="5FD18FF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D37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N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24C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39±1.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369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41±0.9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BCCC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64±1.2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BB9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3.61±1.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C68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67</w:t>
            </w:r>
          </w:p>
        </w:tc>
      </w:tr>
      <w:tr w14:paraId="6CF6A8D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9304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L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01C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83±0.5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46E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.96±0.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4DC1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02±0.6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8034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.25±0.6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9DC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001</w:t>
            </w:r>
          </w:p>
        </w:tc>
      </w:tr>
      <w:tr w14:paraId="37AF0F3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E3E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M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01D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6±0.1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023B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7±0.1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2CB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5±0.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193C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8±0.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85FD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621</w:t>
            </w:r>
          </w:p>
        </w:tc>
      </w:tr>
      <w:tr w14:paraId="535FB9D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958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PLT(1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vertAlign w:val="baseline"/>
                <w:lang w:val="en-US" w:eastAsia="zh-CN" w:bidi="ar"/>
              </w:rPr>
              <w:t>/L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D1C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2.40±51.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56C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7.29±49.0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362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1.43±53.3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AF0F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13.95±52.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768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422</w:t>
            </w:r>
          </w:p>
        </w:tc>
      </w:tr>
      <w:tr w14:paraId="25D8704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345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880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UACR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mg/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A80B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.39 (4.54-34.03)</w:t>
            </w:r>
          </w:p>
        </w:tc>
        <w:tc>
          <w:tcPr>
            <w:tcW w:w="1964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6F4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20.82 (6.97-78.91)</w:t>
            </w:r>
          </w:p>
        </w:tc>
        <w:tc>
          <w:tcPr>
            <w:tcW w:w="1936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7973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.30 (5.60-43.16)</w:t>
            </w:r>
          </w:p>
        </w:tc>
        <w:tc>
          <w:tcPr>
            <w:tcW w:w="1964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229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10.30 (4.92-27.84)</w:t>
            </w:r>
          </w:p>
        </w:tc>
        <w:tc>
          <w:tcPr>
            <w:tcW w:w="846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E66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firstLine="0"/>
              <w:jc w:val="center"/>
              <w:textAlignment w:val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0.141</w:t>
            </w:r>
          </w:p>
        </w:tc>
      </w:tr>
    </w:tbl>
    <w:p w14:paraId="1882B6A9"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BMI, body mass index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FINS,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fasting insulin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;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FCP, </w:t>
      </w:r>
      <w:r>
        <w:rPr>
          <w:rFonts w:hint="default" w:ascii="Times New Roman" w:hAnsi="Times New Roman" w:cs="Times New Roman"/>
          <w:sz w:val="24"/>
          <w:szCs w:val="24"/>
        </w:rPr>
        <w:t>fasting C-peptid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FBG, </w:t>
      </w:r>
      <w:r>
        <w:rPr>
          <w:rFonts w:hint="default" w:ascii="Times New Roman" w:hAnsi="Times New Roman" w:cs="Times New Roman"/>
          <w:sz w:val="24"/>
          <w:szCs w:val="24"/>
        </w:rPr>
        <w:t>fasting blood gluco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bA1c, Hemoglobin A1c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ALT, alanine transaminase; AST, aspartate transaminase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ALB, </w:t>
      </w:r>
      <w:r>
        <w:rPr>
          <w:rFonts w:hint="default" w:ascii="Times New Roman" w:hAnsi="Times New Roman" w:cs="Times New Roman"/>
          <w:sz w:val="24"/>
          <w:szCs w:val="24"/>
        </w:rPr>
        <w:t>album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GGT, gamma-glutamyl transferas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; BUN, b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lood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u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rea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n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itrogen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; Cr, s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erum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reatinine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; UA, s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erum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u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 xml:space="preserve">ric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a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cid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TG, triglycerid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TC, total cholesterol;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HD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-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>, high density lipoprotein cholesterol; LD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-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, low density lipoprotein cholesterol;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NHHR, </w:t>
      </w:r>
      <w:r>
        <w:rPr>
          <w:rFonts w:ascii="Times New Roman" w:hAnsi="Times New Roman" w:eastAsia="宋体" w:cs="Times New Roman"/>
          <w:b w:val="0"/>
          <w:bCs w:val="0"/>
          <w:sz w:val="24"/>
          <w:szCs w:val="24"/>
        </w:rPr>
        <w:t>non-high-density lipoprotein cholesterol to high-density lipoprotein cholesterol ratio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WBC, w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</w:rPr>
        <w:t>hite Blood Cell Differentia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; N, neutrophil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ount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; L, lymphocyte count; M, monocyte count; PLT, platelet count; UACR, urine albumin-to-creatinine ratio.</w:t>
      </w:r>
    </w:p>
    <w:p w14:paraId="1EF15E53"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able S</w:t>
      </w:r>
      <w:r>
        <w:rPr>
          <w:rFonts w:hint="eastAsia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3(1)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Relationship between NHHR and EOT2D in the male subgroup</w:t>
      </w:r>
    </w:p>
    <w:tbl>
      <w:tblPr>
        <w:tblStyle w:val="4"/>
        <w:tblW w:w="9914" w:type="dxa"/>
        <w:tblInd w:w="-68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2"/>
        <w:gridCol w:w="1782"/>
        <w:gridCol w:w="1034"/>
        <w:gridCol w:w="240"/>
        <w:gridCol w:w="1735"/>
        <w:gridCol w:w="933"/>
        <w:gridCol w:w="240"/>
        <w:gridCol w:w="1873"/>
        <w:gridCol w:w="905"/>
      </w:tblGrid>
      <w:tr w14:paraId="3B7ABC7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2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40BA41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782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D9DA9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1</w:t>
            </w:r>
          </w:p>
        </w:tc>
        <w:tc>
          <w:tcPr>
            <w:tcW w:w="103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84BC7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2E11A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73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134F2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2</w:t>
            </w:r>
          </w:p>
        </w:tc>
        <w:tc>
          <w:tcPr>
            <w:tcW w:w="93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46A69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AD0CD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7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1AFAF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3</w:t>
            </w:r>
          </w:p>
        </w:tc>
        <w:tc>
          <w:tcPr>
            <w:tcW w:w="90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09021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</w:tr>
      <w:tr w14:paraId="7D5DF83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2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46B25E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782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31725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103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307C4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AD9C9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73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28EF5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3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98815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5821F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7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ECB93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0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E51CE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</w:tr>
      <w:tr w14:paraId="1C1BDDD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2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94B529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NHHR</w:t>
            </w:r>
          </w:p>
        </w:tc>
        <w:tc>
          <w:tcPr>
            <w:tcW w:w="1782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5B6E5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1.5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034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E35FC8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54DE9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735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9EC92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30 (1.1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3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6526A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9938E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7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B4527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1.4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05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60C41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04</w:t>
            </w:r>
          </w:p>
        </w:tc>
      </w:tr>
      <w:tr w14:paraId="424DFBA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D01D68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E9735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4C12A1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EA300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C29C2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B8462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08477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EEA75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EDC68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</w:tr>
      <w:tr w14:paraId="3266275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7FBB3C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EA063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DE8E8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6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ED331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005F3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A2451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8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9C2F3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2819D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BCF11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362</w:t>
            </w:r>
          </w:p>
        </w:tc>
      </w:tr>
      <w:tr w14:paraId="2171384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F7983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42D9F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FF487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4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1A334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DB4FA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EC6B5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1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7C3B0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24F47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2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F1CD9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269</w:t>
            </w:r>
          </w:p>
        </w:tc>
      </w:tr>
      <w:tr w14:paraId="7F2C669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103713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D43F3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 xml:space="preserve">2.37 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.47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8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E60A15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D5C7D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1AF5F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4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D6CB8D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5C572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BFFF6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, 3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D5509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78</w:t>
            </w:r>
          </w:p>
        </w:tc>
      </w:tr>
      <w:tr w14:paraId="610078A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2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FA05A3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4"/>
                <w:szCs w:val="24"/>
                <w:lang w:eastAsia="zh-CN"/>
              </w:rPr>
              <w:t xml:space="preserve"> for trend</w:t>
            </w:r>
          </w:p>
        </w:tc>
        <w:tc>
          <w:tcPr>
            <w:tcW w:w="1782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34FEC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13DC61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F0657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D4310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BBF0EA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D4EF11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795D4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F1320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56</w:t>
            </w:r>
          </w:p>
        </w:tc>
      </w:tr>
    </w:tbl>
    <w:p w14:paraId="0AC47AA8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1: Non-adjusted</w:t>
      </w:r>
    </w:p>
    <w:p w14:paraId="3279A9FC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2: Adjusted for Diabetes duration,smoking,BMI,hypertension</w:t>
      </w:r>
    </w:p>
    <w:p w14:paraId="317024A4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3: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Adjuste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for Diabetes duration,smoking,BMI,hypertension,HbA1c,ALT,AST,UA,WBC,PLT,UACR</w:t>
      </w:r>
    </w:p>
    <w:p w14:paraId="5B5100F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Abbreviations: CI, confidence interval;Ref,Reference</w:t>
      </w:r>
    </w:p>
    <w:p w14:paraId="45ED822E"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able S</w:t>
      </w:r>
      <w:r>
        <w:rPr>
          <w:rFonts w:hint="eastAsia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3(2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ssociation between NHHR and EOT2D combined with NAFL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in the male subgroup</w:t>
      </w:r>
    </w:p>
    <w:tbl>
      <w:tblPr>
        <w:tblStyle w:val="4"/>
        <w:tblW w:w="10053" w:type="dxa"/>
        <w:tblInd w:w="-749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3"/>
        <w:gridCol w:w="1893"/>
        <w:gridCol w:w="960"/>
        <w:gridCol w:w="240"/>
        <w:gridCol w:w="1855"/>
        <w:gridCol w:w="914"/>
        <w:gridCol w:w="240"/>
        <w:gridCol w:w="1846"/>
        <w:gridCol w:w="942"/>
      </w:tblGrid>
      <w:tr w14:paraId="0B65DB5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26F3D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9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8B8AF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1</w:t>
            </w:r>
          </w:p>
        </w:tc>
        <w:tc>
          <w:tcPr>
            <w:tcW w:w="960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68BBD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5A117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CF91A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2</w:t>
            </w:r>
          </w:p>
        </w:tc>
        <w:tc>
          <w:tcPr>
            <w:tcW w:w="91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4D9A8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40735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60EE1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3</w:t>
            </w:r>
          </w:p>
        </w:tc>
        <w:tc>
          <w:tcPr>
            <w:tcW w:w="942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2EA4A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</w:tr>
      <w:tr w14:paraId="5619308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42E781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9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F830B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60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45C9F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F8B92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AC6BD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1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92E8A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66874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71FAC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42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F6564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</w:tr>
      <w:tr w14:paraId="60532D7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EACC3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NHHR</w:t>
            </w:r>
          </w:p>
        </w:tc>
        <w:tc>
          <w:tcPr>
            <w:tcW w:w="189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1416E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80F9B4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&lt;0.0001</w:t>
            </w: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886F9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F12D2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FDC6D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4</w:t>
            </w: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1BF74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F49F8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396C5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66</w:t>
            </w:r>
          </w:p>
        </w:tc>
      </w:tr>
      <w:tr w14:paraId="627730D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642B90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D36A5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675FB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E393A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A2E7E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0D141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CE7A7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5D683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41FA0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</w:tr>
      <w:tr w14:paraId="57CB041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11F0B4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EAA81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.0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.7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C5427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9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F6FAD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3DFE4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ABA97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6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596B0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9B221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C6E3C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204</w:t>
            </w:r>
          </w:p>
        </w:tc>
      </w:tr>
      <w:tr w14:paraId="34667E6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25E89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357CD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.2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FF484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0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85F88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C122E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.0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4D1EB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52E83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6A504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EF88F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028</w:t>
            </w:r>
          </w:p>
        </w:tc>
      </w:tr>
      <w:tr w14:paraId="4FD8AAA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FC9C0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B9048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 xml:space="preserve">5.14 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.0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A9B433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55415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CCA99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97085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18DF4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970BC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72AC2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87</w:t>
            </w:r>
          </w:p>
        </w:tc>
      </w:tr>
      <w:tr w14:paraId="7F29910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8A37F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4"/>
                <w:szCs w:val="24"/>
                <w:lang w:eastAsia="zh-CN"/>
              </w:rPr>
              <w:t xml:space="preserve"> for trend</w:t>
            </w:r>
          </w:p>
        </w:tc>
        <w:tc>
          <w:tcPr>
            <w:tcW w:w="189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99495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04AAAE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33ED5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62AF3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472697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8C865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2E7F0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E0DF6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46</w:t>
            </w:r>
          </w:p>
        </w:tc>
      </w:tr>
    </w:tbl>
    <w:p w14:paraId="46E9D6E3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1: Non-adjusted</w:t>
      </w:r>
    </w:p>
    <w:p w14:paraId="1A90FFEC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2: Adjusted for Diabetes duration,smoking,BMI,hypertension</w:t>
      </w:r>
    </w:p>
    <w:p w14:paraId="5241FDC5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3: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Adjuste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for Diabetes duration,smoking,BMI,hypertension,HbA1c,ALT,AST,UA,WBC,PLT,UACR</w:t>
      </w:r>
    </w:p>
    <w:p w14:paraId="3C1513E8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Abbreviations: CI, confidence interval;Ref,Reference</w:t>
      </w:r>
    </w:p>
    <w:p w14:paraId="6352355B"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able S</w:t>
      </w:r>
      <w:r>
        <w:rPr>
          <w:rFonts w:hint="eastAsia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4(1)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Relationship between NHHR and EOT2D in the </w:t>
      </w:r>
      <w:r>
        <w:rPr>
          <w:rFonts w:hint="eastAsia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f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male subgroup</w:t>
      </w:r>
    </w:p>
    <w:tbl>
      <w:tblPr>
        <w:tblStyle w:val="4"/>
        <w:tblW w:w="10053" w:type="dxa"/>
        <w:tblInd w:w="-749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3"/>
        <w:gridCol w:w="1893"/>
        <w:gridCol w:w="960"/>
        <w:gridCol w:w="240"/>
        <w:gridCol w:w="1855"/>
        <w:gridCol w:w="914"/>
        <w:gridCol w:w="240"/>
        <w:gridCol w:w="1846"/>
        <w:gridCol w:w="942"/>
      </w:tblGrid>
      <w:tr w14:paraId="341F12E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2A83A4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9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91624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1</w:t>
            </w:r>
          </w:p>
        </w:tc>
        <w:tc>
          <w:tcPr>
            <w:tcW w:w="960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3AEA0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D390D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A557E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2</w:t>
            </w:r>
          </w:p>
        </w:tc>
        <w:tc>
          <w:tcPr>
            <w:tcW w:w="91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C4E05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4075A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423BD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3</w:t>
            </w:r>
          </w:p>
        </w:tc>
        <w:tc>
          <w:tcPr>
            <w:tcW w:w="942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4209E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</w:tr>
      <w:tr w14:paraId="079781F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0E8B46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9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B0E64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60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42AF2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5F924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E706A1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1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79988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F36D4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D3B7F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42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470E9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</w:tr>
      <w:tr w14:paraId="7FC556D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6243BA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NHHR</w:t>
            </w:r>
          </w:p>
        </w:tc>
        <w:tc>
          <w:tcPr>
            <w:tcW w:w="189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C13E6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0DC0C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DF811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75990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111E2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56</w:t>
            </w: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59F47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1752D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C44ED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91</w:t>
            </w:r>
          </w:p>
        </w:tc>
      </w:tr>
      <w:tr w14:paraId="12D4B55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12470B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91EB3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79222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11E8B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2986D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24051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E213B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0EB7E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3EE9A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</w:tr>
      <w:tr w14:paraId="61F2F3C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082FA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4A7D8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.5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.0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3A63A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3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72F9C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E1F57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.1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53A22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3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64A4F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369D3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552E9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697</w:t>
            </w:r>
          </w:p>
        </w:tc>
      </w:tr>
      <w:tr w14:paraId="485E17B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3DD025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53E551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.3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A902F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0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2C40A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19DA8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.3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04E56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0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FC4DD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16AAD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14C20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345</w:t>
            </w:r>
          </w:p>
        </w:tc>
      </w:tr>
      <w:tr w14:paraId="61FDA30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48D13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77A82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 xml:space="preserve">5.32 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.2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33A535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F40B4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AC984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2E801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4ECD4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26883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6A159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50</w:t>
            </w:r>
          </w:p>
        </w:tc>
      </w:tr>
      <w:tr w14:paraId="6EEAEDF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C039B3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4"/>
                <w:szCs w:val="24"/>
                <w:lang w:eastAsia="zh-CN"/>
              </w:rPr>
              <w:t xml:space="preserve"> for trend</w:t>
            </w:r>
          </w:p>
        </w:tc>
        <w:tc>
          <w:tcPr>
            <w:tcW w:w="189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A554C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1E95F4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932AA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51723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63A0DF"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E8B28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6FC7A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D60E4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55</w:t>
            </w:r>
          </w:p>
        </w:tc>
      </w:tr>
    </w:tbl>
    <w:p w14:paraId="69FF1891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1: Non-adjusted</w:t>
      </w:r>
    </w:p>
    <w:p w14:paraId="49DCB569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2: Adjusted for Diabetes duration,smoking,BMI,hypertension</w:t>
      </w:r>
    </w:p>
    <w:p w14:paraId="25935C71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3: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Adjuste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for Diabetes duration,smoking,BMI,hypertension,HbA1c,ALT,AST,UA,WBC,PLT,UACR</w:t>
      </w:r>
    </w:p>
    <w:p w14:paraId="34EEC3F1">
      <w:pPr>
        <w:widowControl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Abbreviations: CI, confidence interval;Ref,Reference</w:t>
      </w:r>
    </w:p>
    <w:p w14:paraId="2B48B90F"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333333"/>
          <w:spacing w:val="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>able S</w:t>
      </w:r>
      <w:r>
        <w:rPr>
          <w:rFonts w:hint="eastAsia" w:eastAsia="宋体" w:cs="Times New Roman"/>
          <w:b/>
          <w:bCs/>
          <w:i w:val="0"/>
          <w:iCs w:val="0"/>
          <w:caps w:val="0"/>
          <w:color w:val="333333"/>
          <w:spacing w:val="0"/>
          <w:sz w:val="24"/>
          <w:szCs w:val="24"/>
          <w:lang w:val="en-US" w:eastAsia="zh-CN"/>
        </w:rPr>
        <w:t xml:space="preserve">4(2)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ssociation between NHHR and EOT2D combined with NAFLD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 xml:space="preserve"> in the </w:t>
      </w:r>
      <w:r>
        <w:rPr>
          <w:rFonts w:hint="eastAsia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f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4"/>
          <w:szCs w:val="24"/>
          <w:shd w:val="clear" w:fill="FFFFFF"/>
          <w:lang w:val="en-US" w:eastAsia="zh-CN"/>
        </w:rPr>
        <w:t>male subgroup</w:t>
      </w:r>
    </w:p>
    <w:tbl>
      <w:tblPr>
        <w:tblStyle w:val="4"/>
        <w:tblW w:w="10053" w:type="dxa"/>
        <w:tblInd w:w="-749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3"/>
        <w:gridCol w:w="1893"/>
        <w:gridCol w:w="960"/>
        <w:gridCol w:w="240"/>
        <w:gridCol w:w="1855"/>
        <w:gridCol w:w="914"/>
        <w:gridCol w:w="240"/>
        <w:gridCol w:w="1846"/>
        <w:gridCol w:w="942"/>
      </w:tblGrid>
      <w:tr w14:paraId="04969BC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9C3C7A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9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92EE0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1</w:t>
            </w:r>
          </w:p>
        </w:tc>
        <w:tc>
          <w:tcPr>
            <w:tcW w:w="960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331CF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25C39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D238C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2</w:t>
            </w:r>
          </w:p>
        </w:tc>
        <w:tc>
          <w:tcPr>
            <w:tcW w:w="91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A6499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0D2B0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6C36C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Model 3</w:t>
            </w:r>
          </w:p>
        </w:tc>
        <w:tc>
          <w:tcPr>
            <w:tcW w:w="942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8762E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</w:tr>
      <w:tr w14:paraId="4D115F5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F1584C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b/>
                <w:bCs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893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D08B8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60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6BB58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49B59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26857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14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D5182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0F3D2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9CE1A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OR(95%CI)</w:t>
            </w:r>
          </w:p>
        </w:tc>
        <w:tc>
          <w:tcPr>
            <w:tcW w:w="942" w:type="dxa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7A9B7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-value</w:t>
            </w:r>
          </w:p>
        </w:tc>
      </w:tr>
      <w:tr w14:paraId="3BD1B0F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5FFC93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NHHR</w:t>
            </w:r>
          </w:p>
        </w:tc>
        <w:tc>
          <w:tcPr>
            <w:tcW w:w="1893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7755B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6C299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86</w:t>
            </w: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AF523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9FE39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53876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348</w:t>
            </w:r>
          </w:p>
        </w:tc>
        <w:tc>
          <w:tcPr>
            <w:tcW w:w="240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41160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E666A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AE287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819</w:t>
            </w:r>
          </w:p>
        </w:tc>
      </w:tr>
      <w:tr w14:paraId="5C238D2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14AFBF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E09A28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285330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9AFA0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5C260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B5BED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08F70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A3797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Ref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282DC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</w:tr>
      <w:tr w14:paraId="01E5A4A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374577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1B6D8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.4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5.2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0CEE7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3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7E539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E5B4B9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1.7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B6BF9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5609E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BEDC6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B899B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805</w:t>
            </w:r>
          </w:p>
        </w:tc>
      </w:tr>
      <w:tr w14:paraId="5361152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2A5814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FFDE5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.4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72CE4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8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517FF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5443A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88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.26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728E5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2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F624BD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9CC67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E1326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903</w:t>
            </w:r>
          </w:p>
        </w:tc>
      </w:tr>
      <w:tr w14:paraId="47B4AE7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21F5FF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Q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7A3E04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 xml:space="preserve">5.25 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3C5D3A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7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C7BFFE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E2814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5D4A5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9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802E5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049AF6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24361C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3279</w:t>
            </w:r>
          </w:p>
        </w:tc>
      </w:tr>
      <w:tr w14:paraId="693364F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6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BC7BDF">
            <w:pPr>
              <w:widowControl/>
              <w:spacing w:before="0" w:after="0" w:line="240" w:lineRule="auto"/>
              <w:jc w:val="left"/>
              <w:rPr>
                <w:rFonts w:hint="default" w:ascii="Times New Roman" w:hAnsi="Times New Roman" w:eastAsia="宋体" w:cs="Times New Roman"/>
                <w:color w:val="333333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333333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333333"/>
                <w:kern w:val="2"/>
                <w:sz w:val="24"/>
                <w:szCs w:val="24"/>
                <w:lang w:eastAsia="zh-CN"/>
              </w:rPr>
              <w:t xml:space="preserve"> for trend</w:t>
            </w:r>
          </w:p>
        </w:tc>
        <w:tc>
          <w:tcPr>
            <w:tcW w:w="1893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67A02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75EC0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654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F35255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58A3E2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EE0F5B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1485</w:t>
            </w:r>
          </w:p>
        </w:tc>
        <w:tc>
          <w:tcPr>
            <w:tcW w:w="240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8B8513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D9117F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Helvetica" w:cs="Times New Roman"/>
                <w:color w:val="333333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A8B5D7"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24"/>
                <w:szCs w:val="24"/>
                <w:lang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333333"/>
                <w:kern w:val="0"/>
                <w:sz w:val="24"/>
                <w:szCs w:val="24"/>
                <w:lang w:val="en-US" w:eastAsia="zh-CN" w:bidi="ar"/>
              </w:rPr>
              <w:t>5143</w:t>
            </w:r>
          </w:p>
        </w:tc>
      </w:tr>
    </w:tbl>
    <w:p w14:paraId="69BE8183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1: Non-adjusted</w:t>
      </w:r>
    </w:p>
    <w:p w14:paraId="582C336A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2: Adjusted for Diabetes duration,smoking,BMI,hypertension</w:t>
      </w:r>
    </w:p>
    <w:p w14:paraId="5F6B283D">
      <w:pPr>
        <w:widowControl w:val="0"/>
        <w:wordWrap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Model 3: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Adjusted</w:t>
      </w:r>
      <w:r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  <w:t>for Diabetes duration,smoking,BMI,hypertension,HbA1c,ALT,AST,UA,WBC,PLT,UACR</w:t>
      </w:r>
    </w:p>
    <w:p w14:paraId="77F1DAB8">
      <w:pPr>
        <w:widowControl w:val="0"/>
        <w:spacing w:before="0" w:after="0" w:line="240" w:lineRule="auto"/>
        <w:jc w:val="both"/>
        <w:rPr>
          <w:rFonts w:hint="default" w:ascii="Times New Roman" w:hAnsi="Times New Roman" w:cs="Times New Roman" w:eastAsiaTheme="minorEastAsia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eastAsia="zh-CN" w:bidi="ar"/>
        </w:rPr>
        <w:t>Abbreviations: CI, confidence interval;Ref,Reference</w:t>
      </w:r>
    </w:p>
    <w:p w14:paraId="3F8206FD">
      <w:pPr>
        <w:widowControl w:val="0"/>
        <w:wordWrap w:val="0"/>
        <w:spacing w:before="0" w:after="0" w:line="240" w:lineRule="auto"/>
        <w:jc w:val="both"/>
        <w:rPr>
          <w:rFonts w:hint="eastAsia" w:ascii="Times New Roman" w:hAnsi="Times New Roman" w:cs="Times New Roman" w:eastAsiaTheme="minorEastAsia"/>
          <w:kern w:val="2"/>
          <w:sz w:val="24"/>
          <w:szCs w:val="24"/>
          <w:lang w:val="en-US" w:eastAsia="zh-CN"/>
        </w:rPr>
      </w:pPr>
    </w:p>
    <w:p w14:paraId="29677C63"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i w:val="0"/>
          <w:iCs w:val="0"/>
          <w:caps w:val="0"/>
          <w:color w:val="404040"/>
          <w:spacing w:val="0"/>
          <w:sz w:val="20"/>
          <w:szCs w:val="20"/>
          <w:shd w:val="clear" w:fill="FFFFFF"/>
          <w:lang w:val="en-US" w:eastAsia="zh-CN"/>
        </w:rPr>
      </w:pPr>
    </w:p>
    <w:p w14:paraId="60A74A7D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B2437C"/>
    <w:rsid w:val="2F2C2882"/>
    <w:rsid w:val="60AD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6">
    <w:name w:val="Strong"/>
    <w:basedOn w:val="5"/>
    <w:qFormat/>
    <w:uiPriority w:val="0"/>
    <w:rPr>
      <w:b/>
    </w:r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62</Words>
  <Characters>7938</Characters>
  <Lines>0</Lines>
  <Paragraphs>0</Paragraphs>
  <TotalTime>7</TotalTime>
  <ScaleCrop>false</ScaleCrop>
  <LinksUpToDate>false</LinksUpToDate>
  <CharactersWithSpaces>857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10:17:00Z</dcterms:created>
  <dc:creator>21043</dc:creator>
  <cp:lastModifiedBy>南风知我意</cp:lastModifiedBy>
  <dcterms:modified xsi:type="dcterms:W3CDTF">2025-10-07T13:33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jY3OGJkYTM2MDQ5MTEwMGFlMjBkMDhjOWFlYjUzMzAiLCJ1c2VySWQiOiI2NjIxNjgwOTIifQ==</vt:lpwstr>
  </property>
  <property fmtid="{D5CDD505-2E9C-101B-9397-08002B2CF9AE}" pid="4" name="ICV">
    <vt:lpwstr>CD3BCE49E052431DA639A4374C8BF9E5_12</vt:lpwstr>
  </property>
</Properties>
</file>